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DE3A4B" w14:textId="77777777" w:rsidR="001211AA" w:rsidRPr="00D37064" w:rsidRDefault="001211AA" w:rsidP="001211AA">
      <w:pPr>
        <w:rPr>
          <w:rFonts w:ascii="Times New Roman" w:eastAsia="PMingLiU" w:hAnsi="Times New Roman" w:cs="Times New Roman"/>
          <w:kern w:val="0"/>
          <w:szCs w:val="24"/>
        </w:rPr>
      </w:pPr>
      <w:r w:rsidRPr="00D37064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Supplementary </w:t>
      </w:r>
      <w:r w:rsidRPr="00D37064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>Ta</w:t>
      </w:r>
      <w:r w:rsidRPr="00D37064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ble 1. </w:t>
      </w:r>
      <w:r w:rsidRPr="00D37064">
        <w:rPr>
          <w:rFonts w:ascii="Times New Roman" w:eastAsia="PMingLiU" w:hAnsi="Times New Roman" w:cs="Times New Roman"/>
          <w:kern w:val="0"/>
          <w:sz w:val="22"/>
        </w:rPr>
        <w:t>The associations between comorbidities and eGFR decline at 6-month follow-up in outpatients with initial eGFR ≥ 60 mL/min/1.73 m</w:t>
      </w:r>
      <w:r w:rsidRPr="00D37064">
        <w:rPr>
          <w:rFonts w:ascii="Times New Roman" w:eastAsia="PMingLiU" w:hAnsi="Times New Roman" w:cs="Times New Roman"/>
          <w:kern w:val="0"/>
          <w:sz w:val="22"/>
          <w:vertAlign w:val="superscript"/>
        </w:rPr>
        <w:t>2</w:t>
      </w:r>
      <w:r w:rsidRPr="00D37064">
        <w:rPr>
          <w:rFonts w:ascii="Times New Roman" w:eastAsia="PMingLiU" w:hAnsi="Times New Roman" w:cs="Times New Roman"/>
          <w:kern w:val="0"/>
          <w:sz w:val="22"/>
        </w:rPr>
        <w:t xml:space="preserve"> (N = 24909), determined by univariable logistic regression analysis.</w:t>
      </w:r>
    </w:p>
    <w:tbl>
      <w:tblPr>
        <w:tblW w:w="9781" w:type="dxa"/>
        <w:tblInd w:w="-70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19"/>
        <w:gridCol w:w="921"/>
        <w:gridCol w:w="71"/>
        <w:gridCol w:w="2024"/>
        <w:gridCol w:w="62"/>
        <w:gridCol w:w="9"/>
        <w:gridCol w:w="62"/>
        <w:gridCol w:w="2389"/>
        <w:gridCol w:w="71"/>
        <w:gridCol w:w="911"/>
        <w:gridCol w:w="142"/>
      </w:tblGrid>
      <w:tr w:rsidR="00D37064" w:rsidRPr="00D37064" w14:paraId="2E3C4A47" w14:textId="77777777" w:rsidTr="0014332E">
        <w:trPr>
          <w:gridAfter w:val="1"/>
          <w:wAfter w:w="142" w:type="dxa"/>
          <w:trHeight w:val="288"/>
        </w:trPr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F2DE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                            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  </w:t>
            </w:r>
            <w:r w:rsidRPr="00D37064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 xml:space="preserve">Status  </w:t>
            </w:r>
          </w:p>
        </w:tc>
        <w:tc>
          <w:tcPr>
            <w:tcW w:w="20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FA6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Count/N</w:t>
            </w: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†</w:t>
            </w: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862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8461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Odds ratio (95% CI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56B2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D37064" w:rsidRPr="00D37064" w14:paraId="4B818368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9FA458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Chronic kidney disease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488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4B1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545 (0.37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A34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AB7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9.91 (4.99, 179.3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3CC4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&lt;0.001*</w:t>
            </w:r>
          </w:p>
        </w:tc>
      </w:tr>
      <w:tr w:rsidR="00D37064" w:rsidRPr="00D37064" w14:paraId="4CF70585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29B1A0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51F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446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 / 24,364 (0.01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93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941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58B1E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6D66B3D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9B907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Diabetes mellitus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F43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59F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 / 12,986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221D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98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38 (0.23, 8.24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BCDE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26</w:t>
            </w:r>
          </w:p>
        </w:tc>
      </w:tr>
      <w:tr w:rsidR="00D37064" w:rsidRPr="00D37064" w14:paraId="01C0165B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ADCBA9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B60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7360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11,923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BF8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955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C697F2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BDA3611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2642D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Hypertension 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7BF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8A3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8,652 (0.06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2B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2E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4849542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EBB7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BA9219D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D591DB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D2C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888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16,257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53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EC18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73419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617F9BDD" w14:textId="77777777" w:rsidTr="0014332E">
        <w:trPr>
          <w:trHeight w:val="28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27B6E5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cquired absence of kidney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8F9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A1B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5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FD9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27C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18A3DCC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A551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203AEAC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8B49D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E3A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E93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904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A64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25CE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256A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AEC169A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50D11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Glomerular diseases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C8E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26B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2,245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550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C9A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030B086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DDB8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7119CD00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2BD7C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23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A1F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2,664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84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772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F624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792EDA18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5DA745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Gout or hyperuricemia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BA1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F78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3,065 (0.07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B03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1F9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.75 (0.79, 28.46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430BF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88</w:t>
            </w:r>
          </w:p>
        </w:tc>
      </w:tr>
      <w:tr w:rsidR="00D37064" w:rsidRPr="00D37064" w14:paraId="7D63CC22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71C32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9EE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F76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 / 21,844 (0.01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70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BF3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7CA97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797C570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9B26E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Ischemic heart diseases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D4D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3E3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665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774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D56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45A7E4F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7641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683E764A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47E0F9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D1C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215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244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53E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3DFC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D59E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233F731D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F4CD56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rrhythmia 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355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416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4,634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AF4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6E3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9 (0.12, 9.79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000E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36</w:t>
            </w:r>
          </w:p>
        </w:tc>
      </w:tr>
      <w:tr w:rsidR="00D37064" w:rsidRPr="00D37064" w14:paraId="194DFD17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42FE72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8F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B5D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 / 20,275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F93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176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6D09E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5A52A40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F31DF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Heart failure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78E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010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 / 6,894 (0.06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36B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0E2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.46 (1.17, 93.58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BE74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36*</w:t>
            </w:r>
          </w:p>
        </w:tc>
      </w:tr>
      <w:tr w:rsidR="00D37064" w:rsidRPr="00D37064" w14:paraId="4E4980C2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52926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036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CCC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18,015 (0.01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A6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CC6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15291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FA95B08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DD648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rteriosclerosis obliterans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3E8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60F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1,835 (0.05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CBE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91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14 (0.35, 28.15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6940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306</w:t>
            </w:r>
          </w:p>
        </w:tc>
      </w:tr>
      <w:tr w:rsidR="00D37064" w:rsidRPr="00D37064" w14:paraId="7CD8BE9D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162C3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39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58F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 / 23,074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AAA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79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008A6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6D501A08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21585F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Hyperlipidemia 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5B8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1B1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8,353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15E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E1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32 (0.22, 7.9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0D74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60</w:t>
            </w:r>
          </w:p>
        </w:tc>
      </w:tr>
      <w:tr w:rsidR="00D37064" w:rsidRPr="00D37064" w14:paraId="4BB781CD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03912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575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B4D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 / 16,556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691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E69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3B22F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AE9FEF8" w14:textId="77777777" w:rsidTr="0014332E">
        <w:trPr>
          <w:trHeight w:val="288"/>
        </w:trPr>
        <w:tc>
          <w:tcPr>
            <w:tcW w:w="3119" w:type="dxa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59FB6F4F" w14:textId="77777777" w:rsidR="001211AA" w:rsidRPr="00D37064" w:rsidRDefault="001211AA" w:rsidP="0014332E">
            <w:pPr>
              <w:widowControl/>
              <w:ind w:left="200" w:hangingChars="100" w:hanging="20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Chronic obstructive pulmonary disease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21B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02B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741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E82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5F0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4940C21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1E70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6768B823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E745B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2EB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E2A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168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D9F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A970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0B26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048E09D1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76D02B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Cerebral infarction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9F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5BE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2,747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AF8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4BC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1B5499B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9DBB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E2D6B7C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81B5BB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253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F7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2,162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67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DD40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BD9C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688B6F6F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81563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Gastric ulcer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50C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9D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11,981 (0.04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3C9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2FE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2C6E13A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4B9D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0D788E21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83EE3D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AC3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60A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12,928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8F6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D87D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0B91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08361080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F1505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IgG4-related disease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11D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7FC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2,328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C57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73C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01B0513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8B1B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525ED04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23BB4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057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269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2,581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DEB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F636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623B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6883218" w14:textId="77777777" w:rsidTr="0014332E">
        <w:trPr>
          <w:trHeight w:val="28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0286E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Schizophrenia or bipolar disorder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F43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4AA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614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027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725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16F6192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0A07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0C795FB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F6A62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DB1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FE2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295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1C5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357A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75D6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782D6100" w14:textId="77777777" w:rsidTr="0014332E">
        <w:trPr>
          <w:trHeight w:val="28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D19C4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Hyperthyroidism or hypothyroidism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C87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B6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3,739 (0.05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9F2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38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78 (0.63, 22.61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F506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146</w:t>
            </w:r>
          </w:p>
        </w:tc>
      </w:tr>
      <w:tr w:rsidR="00D37064" w:rsidRPr="00D37064" w14:paraId="79C46992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EF437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AC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9D7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 / 21,170 (0.01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86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973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CE9DC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2E36444" w14:textId="77777777" w:rsidTr="0014332E">
        <w:trPr>
          <w:trHeight w:val="28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12FF45" w14:textId="77777777" w:rsidR="001211AA" w:rsidRPr="00D37064" w:rsidRDefault="001211AA" w:rsidP="0014332E">
            <w:pPr>
              <w:widowControl/>
              <w:ind w:left="200" w:hangingChars="100" w:hanging="20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enign neoplasm of other and unspecified endocrine gland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66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818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190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5B9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267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3A1FB4C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766E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F84F391" w14:textId="77777777" w:rsidTr="0014332E">
        <w:trPr>
          <w:trHeight w:val="313"/>
        </w:trPr>
        <w:tc>
          <w:tcPr>
            <w:tcW w:w="311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8A4EF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E71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5DC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719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822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6E6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7333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C277DBA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A80BDB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lastRenderedPageBreak/>
              <w:t xml:space="preserve">Myasthenia gravis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C1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BB0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130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F47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C9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2098198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7DA8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27C0706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20F3F1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64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828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779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CD2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045A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C559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6B81F4BE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265F8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igraine 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6D0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7AD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581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724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13E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3EC0B10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53160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011CE0CC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971F2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D3F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9E9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328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3FE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659F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61DA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0870081C" w14:textId="77777777" w:rsidTr="0014332E">
        <w:trPr>
          <w:trHeight w:val="313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E8A40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sthma   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FE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A96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3,764 (0.03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DF7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76A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40 (0.16, 12.57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3DAD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61</w:t>
            </w:r>
          </w:p>
        </w:tc>
      </w:tr>
      <w:tr w:rsidR="00D37064" w:rsidRPr="00D37064" w14:paraId="3C7EBE1D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F3DA0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75A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22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 / 21,145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14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CD1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D46DA2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015CDAE4" w14:textId="77777777" w:rsidTr="0014332E">
        <w:trPr>
          <w:trHeight w:val="28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50255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alignant neoplasm of colon 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6D6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A00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963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1F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455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6DD043A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FE26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DECE719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46180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64B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965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3,946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8E3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2F0A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72FA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ED0D9EC" w14:textId="77777777" w:rsidTr="0014332E">
        <w:trPr>
          <w:trHeight w:val="28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46A8F77" w14:textId="77777777" w:rsidR="001211AA" w:rsidRPr="00D37064" w:rsidRDefault="001211AA" w:rsidP="0014332E">
            <w:pPr>
              <w:widowControl/>
              <w:ind w:left="200" w:hangingChars="100" w:hanging="200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alignant neoplasm of bronchus </w:t>
            </w:r>
          </w:p>
          <w:p w14:paraId="570E727D" w14:textId="77777777" w:rsidR="001211AA" w:rsidRPr="00D37064" w:rsidRDefault="001211AA" w:rsidP="0014332E">
            <w:pPr>
              <w:widowControl/>
              <w:ind w:leftChars="100" w:left="210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nd lung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05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6E7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1,651 (0.06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853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A61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52 (0.39, 31.54)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1421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60</w:t>
            </w:r>
          </w:p>
        </w:tc>
      </w:tr>
      <w:tr w:rsidR="00D37064" w:rsidRPr="00D37064" w14:paraId="2DD61F68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4518B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E02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F59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 / 23,258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35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01A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AA3AD" w14:textId="77777777" w:rsidR="001211AA" w:rsidRPr="00D37064" w:rsidDel="00F06A00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26C7B616" w14:textId="77777777" w:rsidTr="0014332E">
        <w:trPr>
          <w:trHeight w:val="288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7FA07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alignant neoplasm of urinary </w:t>
            </w:r>
          </w:p>
          <w:p w14:paraId="5D3CAEBB" w14:textId="77777777" w:rsidR="001211AA" w:rsidRPr="00D37064" w:rsidRDefault="001211AA" w:rsidP="0014332E">
            <w:pPr>
              <w:widowControl/>
              <w:ind w:firstLineChars="100" w:firstLine="200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tract  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152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1FA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372 (0.00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845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969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76F6D82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00E7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80ED6C3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6A12F2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B7C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64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537 (0.02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7EC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F3C3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5D73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CDAD805" w14:textId="77777777" w:rsidTr="0014332E">
        <w:trPr>
          <w:trHeight w:val="313"/>
        </w:trPr>
        <w:tc>
          <w:tcPr>
            <w:tcW w:w="3119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51D8F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Parkinson’s disease      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868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C55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597 (0.00%)</w:t>
            </w:r>
          </w:p>
        </w:tc>
        <w:tc>
          <w:tcPr>
            <w:tcW w:w="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058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10B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02F4F0B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right w:val="nil"/>
            </w:tcBorders>
          </w:tcPr>
          <w:p w14:paraId="09C31A7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69DA1B9" w14:textId="77777777" w:rsidTr="0014332E">
        <w:trPr>
          <w:trHeight w:val="313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DF64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9EE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066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24,312 (0.02%)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7BD1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F1E3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6D03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851F958" w14:textId="77777777" w:rsidR="001211AA" w:rsidRPr="00D37064" w:rsidRDefault="001211AA" w:rsidP="001211AA">
      <w:pPr>
        <w:ind w:left="220" w:hangingChars="100" w:hanging="220"/>
        <w:rPr>
          <w:rFonts w:ascii="Times New Roman" w:eastAsia="PMingLiU" w:hAnsi="Times New Roman" w:cs="Times New Roman"/>
          <w:kern w:val="0"/>
          <w:sz w:val="22"/>
        </w:rPr>
      </w:pPr>
      <w:r w:rsidRPr="00D37064">
        <w:rPr>
          <w:rFonts w:ascii="Times New Roman" w:eastAsia="PMingLiU" w:hAnsi="Times New Roman" w:cs="Times New Roman" w:hint="eastAsia"/>
          <w:kern w:val="0"/>
          <w:sz w:val="22"/>
        </w:rPr>
        <w:t>†</w:t>
      </w:r>
      <w:r w:rsidRPr="00D37064">
        <w:rPr>
          <w:rFonts w:ascii="Times New Roman" w:eastAsia="PMingLiU" w:hAnsi="Times New Roman" w:cs="Times New Roman"/>
          <w:bCs/>
          <w:kern w:val="0"/>
          <w:sz w:val="22"/>
        </w:rPr>
        <w:t xml:space="preserve">Count/N: for status indicating “yes”, the number of outpatients with eGFR decline over the total number of outpatients with </w:t>
      </w:r>
      <w:r w:rsidRPr="00D37064">
        <w:rPr>
          <w:rFonts w:ascii="Times New Roman" w:eastAsia="PMingLiU" w:hAnsi="Times New Roman" w:cs="Times New Roman"/>
          <w:kern w:val="0"/>
          <w:sz w:val="22"/>
        </w:rPr>
        <w:t xml:space="preserve">a particular comorbidity; for status indicating “no,” the number of outpatients with eGFR decline over the total number of outpatients without a particular comorbidity. </w:t>
      </w:r>
    </w:p>
    <w:p w14:paraId="3BD77538" w14:textId="77777777" w:rsidR="001211AA" w:rsidRPr="00D37064" w:rsidRDefault="001211AA" w:rsidP="001211AA">
      <w:pPr>
        <w:rPr>
          <w:rFonts w:ascii="Times New Roman" w:eastAsia="PMingLiU" w:hAnsi="Times New Roman" w:cs="Times New Roman"/>
          <w:kern w:val="0"/>
          <w:sz w:val="22"/>
        </w:rPr>
      </w:pPr>
      <w:r w:rsidRPr="00D37064">
        <w:rPr>
          <w:rFonts w:ascii="Times New Roman" w:eastAsia="PMingLiU" w:hAnsi="Times New Roman" w:cs="Times New Roman"/>
          <w:kern w:val="0"/>
          <w:sz w:val="22"/>
        </w:rPr>
        <w:t>NA: the odds ratio was not available due to the zero count.</w:t>
      </w:r>
    </w:p>
    <w:p w14:paraId="53B8AD6D" w14:textId="77777777" w:rsidR="001211AA" w:rsidRPr="00D37064" w:rsidRDefault="001211AA" w:rsidP="001211AA">
      <w:pPr>
        <w:ind w:left="220" w:hangingChars="100" w:hanging="220"/>
        <w:rPr>
          <w:rFonts w:ascii="Times New Roman" w:eastAsia="PMingLiU" w:hAnsi="Times New Roman" w:cs="Times New Roman"/>
          <w:kern w:val="0"/>
          <w:sz w:val="22"/>
        </w:rPr>
      </w:pPr>
      <w:r w:rsidRPr="00D37064">
        <w:rPr>
          <w:rFonts w:ascii="Times New Roman" w:eastAsia="PMingLiU" w:hAnsi="Times New Roman" w:cs="Times New Roman"/>
          <w:kern w:val="0"/>
          <w:sz w:val="22"/>
          <w:vertAlign w:val="superscript"/>
        </w:rPr>
        <w:sym w:font="Symbol" w:char="F023"/>
      </w:r>
      <w:r w:rsidRPr="00D37064">
        <w:rPr>
          <w:rFonts w:ascii="Times New Roman" w:eastAsia="PMingLiU" w:hAnsi="Times New Roman" w:cs="Times New Roman"/>
          <w:kern w:val="0"/>
          <w:sz w:val="22"/>
        </w:rPr>
        <w:t xml:space="preserve">No: this group of outpatients served as the reference group for univariable regression analysis. </w:t>
      </w:r>
    </w:p>
    <w:p w14:paraId="6EE1FE65" w14:textId="77777777" w:rsidR="001211AA" w:rsidRPr="00D37064" w:rsidRDefault="001211AA" w:rsidP="001211AA">
      <w:pPr>
        <w:rPr>
          <w:rFonts w:ascii="Times New Roman" w:eastAsia="PMingLiU" w:hAnsi="Times New Roman" w:cs="Times New Roman"/>
          <w:kern w:val="0"/>
          <w:sz w:val="22"/>
          <w:vertAlign w:val="superscript"/>
        </w:rPr>
      </w:pPr>
      <w:r w:rsidRPr="00D37064">
        <w:rPr>
          <w:rFonts w:ascii="Times New Roman" w:eastAsia="PMingLiU" w:hAnsi="Times New Roman" w:cs="Times New Roman"/>
          <w:kern w:val="0"/>
          <w:sz w:val="22"/>
        </w:rPr>
        <w:t>*P&lt;0.05</w:t>
      </w:r>
      <w:r w:rsidRPr="00D37064">
        <w:rPr>
          <w:rFonts w:ascii="Times New Roman" w:eastAsia="PMingLiU" w:hAnsi="Times New Roman" w:cs="Times New Roman"/>
          <w:b/>
          <w:kern w:val="0"/>
          <w:sz w:val="22"/>
        </w:rPr>
        <w:t xml:space="preserve"> </w:t>
      </w:r>
      <w:r w:rsidRPr="00D37064">
        <w:rPr>
          <w:rFonts w:ascii="Times New Roman" w:eastAsia="PMingLiU" w:hAnsi="Times New Roman" w:cs="Times New Roman"/>
          <w:kern w:val="0"/>
          <w:sz w:val="22"/>
        </w:rPr>
        <w:t xml:space="preserve">indicates a significant association. </w:t>
      </w:r>
    </w:p>
    <w:p w14:paraId="6EE953B0" w14:textId="77777777" w:rsidR="001211AA" w:rsidRPr="00D37064" w:rsidRDefault="001211AA" w:rsidP="001211AA">
      <w:pPr>
        <w:widowControl/>
        <w:rPr>
          <w:szCs w:val="24"/>
        </w:rPr>
      </w:pPr>
    </w:p>
    <w:p w14:paraId="083C6F77" w14:textId="77777777" w:rsidR="001211AA" w:rsidRPr="00D37064" w:rsidRDefault="001211AA" w:rsidP="001211AA">
      <w:pPr>
        <w:rPr>
          <w:rFonts w:ascii="Times New Roman" w:eastAsia="PMingLiU" w:hAnsi="Times New Roman" w:cs="Times New Roman"/>
          <w:b/>
          <w:bCs/>
          <w:kern w:val="0"/>
          <w:szCs w:val="24"/>
        </w:rPr>
        <w:sectPr w:rsidR="001211AA" w:rsidRPr="00D37064" w:rsidSect="0014332E">
          <w:pgSz w:w="11906" w:h="16838"/>
          <w:pgMar w:top="851" w:right="1800" w:bottom="1440" w:left="1800" w:header="851" w:footer="992" w:gutter="0"/>
          <w:cols w:space="425"/>
          <w:docGrid w:type="lines" w:linePitch="360"/>
        </w:sectPr>
      </w:pPr>
    </w:p>
    <w:p w14:paraId="118CEAB2" w14:textId="77777777" w:rsidR="001211AA" w:rsidRPr="00D37064" w:rsidRDefault="001211AA" w:rsidP="001211AA">
      <w:pPr>
        <w:rPr>
          <w:rFonts w:ascii="Times New Roman" w:eastAsia="PMingLiU" w:hAnsi="Times New Roman" w:cs="Times New Roman"/>
          <w:kern w:val="0"/>
          <w:sz w:val="22"/>
        </w:rPr>
      </w:pPr>
      <w:r w:rsidRPr="00D37064">
        <w:rPr>
          <w:rFonts w:ascii="Times New Roman" w:eastAsia="PMingLiU" w:hAnsi="Times New Roman" w:cs="Times New Roman"/>
          <w:b/>
          <w:bCs/>
          <w:kern w:val="0"/>
          <w:sz w:val="22"/>
        </w:rPr>
        <w:lastRenderedPageBreak/>
        <w:t>Supplementary Table 2.</w:t>
      </w:r>
      <w:r w:rsidRPr="00D37064">
        <w:rPr>
          <w:rFonts w:ascii="Times New Roman" w:eastAsia="PMingLiU" w:hAnsi="Times New Roman" w:cs="Times New Roman"/>
          <w:kern w:val="0"/>
          <w:sz w:val="22"/>
        </w:rPr>
        <w:t xml:space="preserve"> The associations between comorbidities and eGFR decline at 1-year follow-up in outpatients with initial eGFR ≥ 60 mL/min/1.73 m</w:t>
      </w:r>
      <w:r w:rsidRPr="00D37064">
        <w:rPr>
          <w:rFonts w:ascii="Times New Roman" w:eastAsia="PMingLiU" w:hAnsi="Times New Roman" w:cs="Times New Roman"/>
          <w:kern w:val="0"/>
          <w:sz w:val="22"/>
          <w:vertAlign w:val="superscript"/>
        </w:rPr>
        <w:t xml:space="preserve">2 </w:t>
      </w:r>
      <w:r w:rsidRPr="00D37064">
        <w:rPr>
          <w:rFonts w:ascii="Times New Roman" w:eastAsia="PMingLiU" w:hAnsi="Times New Roman" w:cs="Times New Roman"/>
          <w:kern w:val="0"/>
          <w:sz w:val="22"/>
        </w:rPr>
        <w:t>(N = 22744), determined by univariable logistic regression analysis.</w:t>
      </w:r>
    </w:p>
    <w:tbl>
      <w:tblPr>
        <w:tblW w:w="9498" w:type="dxa"/>
        <w:tblInd w:w="-56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4"/>
        <w:gridCol w:w="542"/>
        <w:gridCol w:w="283"/>
        <w:gridCol w:w="1985"/>
        <w:gridCol w:w="283"/>
        <w:gridCol w:w="1985"/>
        <w:gridCol w:w="283"/>
        <w:gridCol w:w="993"/>
      </w:tblGrid>
      <w:tr w:rsidR="00D37064" w:rsidRPr="00D37064" w14:paraId="68068CDB" w14:textId="77777777" w:rsidTr="0014332E">
        <w:trPr>
          <w:trHeight w:val="288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14668F" w14:textId="77777777" w:rsidR="001211AA" w:rsidRPr="00D37064" w:rsidRDefault="001211AA" w:rsidP="0014332E">
            <w:pPr>
              <w:widowControl/>
              <w:ind w:firstLineChars="1500" w:firstLine="3001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  <w:t>Statu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F691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  Count</w:t>
            </w:r>
            <w:r w:rsidRPr="00D37064"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</w:rPr>
              <w:t>†</w:t>
            </w: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/N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6096B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  Odds ratio (95% CI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81C24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 xml:space="preserve">  P-value</w:t>
            </w:r>
          </w:p>
        </w:tc>
      </w:tr>
      <w:tr w:rsidR="00D37064" w:rsidRPr="00D37064" w14:paraId="1E5D3B0B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E56ABD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Chronic kidney disease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26E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0D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517 (0.19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D32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59 (0.47, 27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8BC04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20</w:t>
            </w:r>
          </w:p>
        </w:tc>
      </w:tr>
      <w:tr w:rsidR="00D37064" w:rsidRPr="00D37064" w14:paraId="39874762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AECC2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754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8D9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 / 22,227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E7C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5E4B9B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CA2EE73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CA5EC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Diabetes mellitus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F2E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B8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 / 11,715 (0.0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65C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10 (0.37, 3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D0CF0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66</w:t>
            </w:r>
          </w:p>
        </w:tc>
      </w:tr>
      <w:tr w:rsidR="00D37064" w:rsidRPr="00D37064" w14:paraId="2BF8E6F2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1A28BD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9DA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F9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 / 11,029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564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D762DF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834FC38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C094E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Hypertension 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243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BBC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0 / 7,534 (0.1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D08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.74 (1.85, 24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BA96B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04*</w:t>
            </w:r>
          </w:p>
        </w:tc>
      </w:tr>
      <w:tr w:rsidR="00D37064" w:rsidRPr="00D37064" w14:paraId="698EC77A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BCAEF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CDB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D87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 / 15,210 (0.02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2CE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1CE520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D17658C" w14:textId="77777777" w:rsidTr="0014332E">
        <w:trPr>
          <w:trHeight w:val="288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877EC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cquired absence of kidney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112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BB5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6 (0.00%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050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68159FE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A38AF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AE42FB8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9F85B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F5B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AD6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 / 22,738 (0.06%)</w:t>
            </w: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7B01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3B7AD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75CC509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F0786E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Glomerular diseases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21D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B5C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1,986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857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7 (0.11, 6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83B8F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894</w:t>
            </w:r>
          </w:p>
        </w:tc>
      </w:tr>
      <w:tr w:rsidR="00D37064" w:rsidRPr="00D37064" w14:paraId="36D3D31A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FFBF2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806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E61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 / 20,758 (0.0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42C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132734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8B5689B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5664C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Gout or hyperuricemia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52C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7B8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 / 2,677 (0.1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BEB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34 (1.03, 10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12FD8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45*</w:t>
            </w:r>
          </w:p>
        </w:tc>
      </w:tr>
      <w:tr w:rsidR="00D37064" w:rsidRPr="00D37064" w14:paraId="2440953E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27AD4F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BE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BF3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9 / 20,067 (0.0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24E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4904C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A3B588A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AA38F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Ischemic heart diseases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87C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6BE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567 (0.3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8CF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.13 (1.58, 32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B48AB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11*</w:t>
            </w:r>
          </w:p>
        </w:tc>
      </w:tr>
      <w:tr w:rsidR="00D37064" w:rsidRPr="00D37064" w14:paraId="50C24771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1C084D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1CB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F4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1 / 22,177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5A0A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70A6F7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273122F7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83BA19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rrhythmia 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BD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B0E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 / 4,228 (0.1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942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76 (1.26, 1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F2BC5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17*</w:t>
            </w:r>
          </w:p>
        </w:tc>
      </w:tr>
      <w:tr w:rsidR="00D37064" w:rsidRPr="00D37064" w14:paraId="31BDC05D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1715C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80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6BD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 / 18,516 (0.0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160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88FF7A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0CA98F84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7898FD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Heart failure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261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06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 / 6,121 (0.1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EC8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4.35 (1.42, 13.3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822DDF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10*</w:t>
            </w:r>
          </w:p>
        </w:tc>
      </w:tr>
      <w:tr w:rsidR="00D37064" w:rsidRPr="00D37064" w14:paraId="4638351E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F3856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BBE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73A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16,623 (0.0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2820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21FEC9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572A7DB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5AA06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rteriosclerosis obliterans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8DD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9B9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1,586 (0.13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A63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43 (0.54, 1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7826B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49</w:t>
            </w:r>
          </w:p>
        </w:tc>
      </w:tr>
      <w:tr w:rsidR="00D37064" w:rsidRPr="00D37064" w14:paraId="13F6DE25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9E40D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7DF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907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1 / 21,158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14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2C77A6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6C8DC295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0B4E5D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Hyperlipidemia 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B7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F1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 / 7,649 (0.07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1A1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23 (0.40, 3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3FA44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13</w:t>
            </w:r>
          </w:p>
        </w:tc>
      </w:tr>
      <w:tr w:rsidR="00D37064" w:rsidRPr="00D37064" w14:paraId="4150355B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6EADF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9C7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7DB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8 / 15,095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D8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CFD5F6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34C47D8" w14:textId="77777777" w:rsidTr="0014332E">
        <w:trPr>
          <w:trHeight w:val="288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1BA89E" w14:textId="77777777" w:rsidR="001211AA" w:rsidRPr="00D37064" w:rsidRDefault="001211AA" w:rsidP="0014332E">
            <w:pPr>
              <w:widowControl/>
              <w:ind w:left="200" w:hangingChars="100" w:hanging="20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Chronic obstructive pulmonary disease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96F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FB8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670 (0.00%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A78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12B2F4A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61718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1ED8B892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06CE52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35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0D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 / 22,074 (0.06%)</w:t>
            </w: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B12A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76990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0DC6736F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2D808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Cerebral infarction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531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A56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2,465 (0.04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003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9 (0.09, 5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9A0BE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717</w:t>
            </w:r>
          </w:p>
        </w:tc>
      </w:tr>
      <w:tr w:rsidR="00D37064" w:rsidRPr="00D37064" w14:paraId="7EE62C97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4721C0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791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BC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 / 20,279 (0.0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1F5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D73A58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6E9E2C55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4988F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Gastric ulcer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BCD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F5D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7 / 10,855 (0.0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87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28 (0.43, 3.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E96A4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659</w:t>
            </w:r>
          </w:p>
        </w:tc>
      </w:tr>
      <w:tr w:rsidR="00D37064" w:rsidRPr="00D37064" w14:paraId="4CE49A3C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17A83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698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DB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6 / 11,889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972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853239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056AF53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8FDCE6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IgG4-related disease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3B9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E0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2,051 (0.1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508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84 (0.41, 8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492D2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30</w:t>
            </w:r>
          </w:p>
        </w:tc>
      </w:tr>
      <w:tr w:rsidR="00D37064" w:rsidRPr="00D37064" w14:paraId="19F7CE2B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90E1C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C5A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0F4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1 / 20,693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098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78C3AF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2302125E" w14:textId="77777777" w:rsidTr="0014332E">
        <w:trPr>
          <w:trHeight w:val="288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AD06E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Schizophrenia or bipolar disorder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EB5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833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513 (0.19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2B2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3.62 (0.47, 27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79496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217</w:t>
            </w:r>
          </w:p>
        </w:tc>
      </w:tr>
      <w:tr w:rsidR="00D37064" w:rsidRPr="00D37064" w14:paraId="578E1917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187761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374E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9B3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 / 22,231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6FB0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77F210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09FD592" w14:textId="77777777" w:rsidTr="0014332E">
        <w:trPr>
          <w:trHeight w:val="288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16579ED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Hyperthyroidism or hypothyroidism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222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70D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3,412 (0.0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FF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3 (0.23, 4.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82A27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69</w:t>
            </w:r>
          </w:p>
        </w:tc>
      </w:tr>
      <w:tr w:rsidR="00D37064" w:rsidRPr="00D37064" w14:paraId="1AE268C8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ED1252C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C85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D7F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1 / 19,332 (0.0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682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CBEA26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7C3F1803" w14:textId="77777777" w:rsidTr="0014332E">
        <w:trPr>
          <w:trHeight w:val="288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DA843D" w14:textId="77777777" w:rsidR="001211AA" w:rsidRPr="00D37064" w:rsidRDefault="001211AA" w:rsidP="0014332E">
            <w:pPr>
              <w:widowControl/>
              <w:ind w:left="200" w:hangingChars="100" w:hanging="200"/>
              <w:jc w:val="left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Benign neoplasm of other and unspecified endocrine glands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123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42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170 (0.00%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4BB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160216A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2CF1A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6AFA0F2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89197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8CC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57A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 / 22,574 (0.06%)</w:t>
            </w: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285B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5FEA6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2E3BE29C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ABE3A9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yasthenia gravis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2C3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270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116 (0.8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0FD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6.39 (2.11, 127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BA0AC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07*</w:t>
            </w:r>
          </w:p>
        </w:tc>
      </w:tr>
      <w:tr w:rsidR="00D37064" w:rsidRPr="00D37064" w14:paraId="5FD195CF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71599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6E7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BF4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 / 22,628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880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77179C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5B6D496C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6D1F3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igraine 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1B8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093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541 (0.00%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6025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75F3565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450F6B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25672DB1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A68E0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0B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B6E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 / 22,203 (0.06%)</w:t>
            </w: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89C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B719D7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A010037" w14:textId="77777777" w:rsidTr="0014332E">
        <w:trPr>
          <w:trHeight w:val="313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25097F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sthma 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050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409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 / 3,416 (0.0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467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.03 (0.23, 4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56B8E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971</w:t>
            </w:r>
          </w:p>
        </w:tc>
      </w:tr>
      <w:tr w:rsidR="00D37064" w:rsidRPr="00D37064" w14:paraId="5E561DF0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3720696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82B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27E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1 / 19,328 (0.06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9B41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CDC046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5A883E6" w14:textId="77777777" w:rsidTr="0014332E">
        <w:trPr>
          <w:trHeight w:val="288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C7583B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alignant neoplasm of colon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935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9F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882 (0.11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F0E0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2.07 (0.27, 15.9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9985A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486</w:t>
            </w:r>
          </w:p>
        </w:tc>
      </w:tr>
      <w:tr w:rsidR="00D37064" w:rsidRPr="00D37064" w14:paraId="4819DDE0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D8E5B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10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B11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 / 21,862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6646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6C62DF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440B0786" w14:textId="77777777" w:rsidTr="0014332E">
        <w:trPr>
          <w:trHeight w:val="288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361C48D" w14:textId="77777777" w:rsidR="001211AA" w:rsidRPr="00D37064" w:rsidRDefault="001211AA" w:rsidP="0014332E">
            <w:pPr>
              <w:widowControl/>
              <w:ind w:left="200" w:hangingChars="100" w:hanging="200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alignant neoplasm of bronchus </w:t>
            </w:r>
          </w:p>
          <w:p w14:paraId="78BE1775" w14:textId="77777777" w:rsidR="001211AA" w:rsidRPr="00D37064" w:rsidRDefault="001211AA" w:rsidP="0014332E">
            <w:pPr>
              <w:widowControl/>
              <w:ind w:leftChars="100" w:left="210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and lung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D339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04F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1,456 (0.00%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D6E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68E5936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55437E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72E5A2EB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2C75D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DB54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E2BC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 / 21,288 (0.06%)</w:t>
            </w: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20922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5381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7D2F1612" w14:textId="77777777" w:rsidTr="0014332E">
        <w:trPr>
          <w:trHeight w:val="288"/>
        </w:trPr>
        <w:tc>
          <w:tcPr>
            <w:tcW w:w="31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EA80608" w14:textId="77777777" w:rsidR="001211AA" w:rsidRPr="00D37064" w:rsidRDefault="001211AA" w:rsidP="0014332E">
            <w:pPr>
              <w:widowControl/>
              <w:ind w:left="200" w:hangingChars="100" w:hanging="200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Malignant neoplasm of urinary tract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5A1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0D13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 / 331 (0.30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7602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5.66 (0.73, 43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4DF7FA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96</w:t>
            </w:r>
          </w:p>
        </w:tc>
      </w:tr>
      <w:tr w:rsidR="00D37064" w:rsidRPr="00D37064" w14:paraId="3496A897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26EB218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87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E9F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2 / 22,413 (0.05%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A92CD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72A80A8" w14:textId="77777777" w:rsidR="001211AA" w:rsidRPr="00D37064" w:rsidDel="00E83CED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310DA61F" w14:textId="77777777" w:rsidTr="0014332E">
        <w:trPr>
          <w:trHeight w:val="313"/>
        </w:trPr>
        <w:tc>
          <w:tcPr>
            <w:tcW w:w="3144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CE709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 xml:space="preserve">Parkinson’s disease      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7A3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7B17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 / 467 (0.00%)</w:t>
            </w:r>
          </w:p>
        </w:tc>
        <w:tc>
          <w:tcPr>
            <w:tcW w:w="2268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30801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A</w:t>
            </w:r>
          </w:p>
          <w:p w14:paraId="2CB708B9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4D66C84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  <w:tr w:rsidR="00D37064" w:rsidRPr="00D37064" w14:paraId="747EF89A" w14:textId="77777777" w:rsidTr="0014332E">
        <w:trPr>
          <w:trHeight w:val="313"/>
        </w:trPr>
        <w:tc>
          <w:tcPr>
            <w:tcW w:w="31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AC681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E3B7F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No</w:t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D620F" w14:textId="77777777" w:rsidR="001211AA" w:rsidRPr="00D37064" w:rsidRDefault="001211AA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13 / 22,277 (0.06%)</w:t>
            </w:r>
          </w:p>
        </w:tc>
        <w:tc>
          <w:tcPr>
            <w:tcW w:w="226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7BB15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CD0E21A" w14:textId="77777777" w:rsidR="001211AA" w:rsidRPr="00D37064" w:rsidRDefault="001211AA" w:rsidP="0014332E">
            <w:pPr>
              <w:widowControl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6142135" w14:textId="77777777" w:rsidR="001211AA" w:rsidRPr="00D37064" w:rsidRDefault="001211AA" w:rsidP="001211AA">
      <w:pPr>
        <w:rPr>
          <w:rFonts w:ascii="Times New Roman" w:hAnsi="Times New Roman" w:cs="Times New Roman"/>
          <w:kern w:val="0"/>
          <w:sz w:val="22"/>
        </w:rPr>
      </w:pPr>
    </w:p>
    <w:p w14:paraId="0D4AD270" w14:textId="77777777" w:rsidR="001211AA" w:rsidRPr="00D37064" w:rsidRDefault="001211AA" w:rsidP="001211A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37064">
        <w:rPr>
          <w:rFonts w:ascii="Times New Roman" w:hAnsi="Times New Roman" w:cs="Times New Roman"/>
          <w:sz w:val="22"/>
          <w:szCs w:val="22"/>
        </w:rPr>
        <w:t xml:space="preserve">†Count/N: for status indicating “yes”, the number of outpatients with eGFR decline over the total number of outpatients with a particular comorbidity; for status indicating “no,” the number of outpatients with eGFR decline over the total number of outpatients without a particular comorbidity. </w:t>
      </w:r>
    </w:p>
    <w:p w14:paraId="0A77C08C" w14:textId="77777777" w:rsidR="001211AA" w:rsidRPr="00D37064" w:rsidRDefault="001211AA" w:rsidP="001211A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37064">
        <w:rPr>
          <w:rFonts w:ascii="Times New Roman" w:hAnsi="Times New Roman" w:cs="Times New Roman"/>
          <w:sz w:val="22"/>
          <w:szCs w:val="22"/>
        </w:rPr>
        <w:t>NA: the odds ratio was not available due to zero count.</w:t>
      </w:r>
    </w:p>
    <w:p w14:paraId="2F2274A1" w14:textId="77777777" w:rsidR="001211AA" w:rsidRPr="00D37064" w:rsidRDefault="001211AA" w:rsidP="001211A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37064">
        <w:rPr>
          <w:rFonts w:ascii="Times New Roman" w:hAnsi="Times New Roman" w:cs="Times New Roman"/>
          <w:sz w:val="22"/>
          <w:szCs w:val="22"/>
        </w:rPr>
        <w:sym w:font="Symbol" w:char="F023"/>
      </w:r>
      <w:r w:rsidRPr="00D37064">
        <w:rPr>
          <w:rFonts w:ascii="Times New Roman" w:hAnsi="Times New Roman" w:cs="Times New Roman"/>
          <w:sz w:val="22"/>
          <w:szCs w:val="22"/>
        </w:rPr>
        <w:t xml:space="preserve">No: this group of outpatients served as the reference group for univariable regression analysis. </w:t>
      </w:r>
    </w:p>
    <w:p w14:paraId="57E1200D" w14:textId="77777777" w:rsidR="001211AA" w:rsidRPr="00D37064" w:rsidRDefault="001211AA" w:rsidP="001211AA">
      <w:pPr>
        <w:spacing w:line="360" w:lineRule="auto"/>
        <w:rPr>
          <w:vertAlign w:val="superscript"/>
        </w:rPr>
      </w:pPr>
      <w:r w:rsidRPr="00D37064">
        <w:rPr>
          <w:rFonts w:ascii="Times New Roman" w:hAnsi="Times New Roman" w:cs="Times New Roman"/>
          <w:sz w:val="22"/>
          <w:szCs w:val="22"/>
        </w:rPr>
        <w:t>*P&lt;0.05 indicates a significant as</w:t>
      </w:r>
      <w:r w:rsidRPr="00D37064">
        <w:rPr>
          <w:rFonts w:ascii="Times New Roman" w:hAnsi="Times New Roman" w:cs="Times New Roman"/>
        </w:rPr>
        <w:t xml:space="preserve">sociation. </w:t>
      </w:r>
    </w:p>
    <w:p w14:paraId="72976B36" w14:textId="77777777" w:rsidR="001211AA" w:rsidRPr="00D37064" w:rsidRDefault="001211AA" w:rsidP="001211AA">
      <w:pPr>
        <w:rPr>
          <w:rFonts w:ascii="Times New Roman" w:eastAsia="PMingLiU" w:hAnsi="Times New Roman" w:cs="Times New Roman"/>
          <w:kern w:val="0"/>
          <w:szCs w:val="24"/>
        </w:rPr>
      </w:pPr>
    </w:p>
    <w:p w14:paraId="35F8E450" w14:textId="77777777" w:rsidR="001211AA" w:rsidRPr="00D37064" w:rsidRDefault="001211AA" w:rsidP="001211AA">
      <w:pPr>
        <w:spacing w:afterLines="50" w:after="120"/>
        <w:rPr>
          <w:rFonts w:ascii="Times New Roman" w:hAnsi="Times New Roman" w:cs="Times New Roman"/>
        </w:rPr>
      </w:pPr>
    </w:p>
    <w:p w14:paraId="57004053" w14:textId="77777777" w:rsidR="0014332E" w:rsidRPr="00D37064" w:rsidRDefault="0014332E">
      <w:pPr>
        <w:sectPr w:rsidR="0014332E" w:rsidRPr="00D37064" w:rsidSect="0014332E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1CD89E2C" w14:textId="77777777" w:rsidR="004430E2" w:rsidRPr="00D37064" w:rsidRDefault="0014332E" w:rsidP="004430E2">
      <w:pPr>
        <w:widowControl/>
        <w:rPr>
          <w:rFonts w:ascii="Times New Roman" w:eastAsia="PMingLiU" w:hAnsi="Times New Roman" w:cs="Times New Roman"/>
          <w:bCs/>
          <w:kern w:val="0"/>
        </w:rPr>
      </w:pPr>
      <w:r w:rsidRPr="00D37064">
        <w:rPr>
          <w:rFonts w:ascii="Times New Roman" w:hAnsi="Times New Roman" w:cs="Times New Roman"/>
          <w:b/>
          <w:bCs/>
        </w:rPr>
        <w:lastRenderedPageBreak/>
        <w:t>Supplementary Table 3.</w:t>
      </w:r>
      <w:r w:rsidRPr="00D37064">
        <w:rPr>
          <w:rFonts w:ascii="Times New Roman" w:hAnsi="Times New Roman" w:cs="Times New Roman"/>
        </w:rPr>
        <w:t xml:space="preserve"> The associations between </w:t>
      </w:r>
      <w:r w:rsidRPr="00D37064">
        <w:rPr>
          <w:rFonts w:ascii="Times New Roman" w:eastAsia="PMingLiU" w:hAnsi="Times New Roman" w:cs="Times New Roman"/>
          <w:kern w:val="0"/>
          <w:szCs w:val="24"/>
        </w:rPr>
        <w:t xml:space="preserve">contrast administration and </w:t>
      </w:r>
      <w:r w:rsidRPr="00D37064">
        <w:rPr>
          <w:rFonts w:ascii="Times New Roman" w:eastAsia="PMingLiU" w:hAnsi="Times New Roman" w:cs="Times New Roman"/>
          <w:kern w:val="0"/>
          <w:sz w:val="22"/>
        </w:rPr>
        <w:t>eGFR decline</w:t>
      </w:r>
      <w:r w:rsidR="002746C5" w:rsidRPr="00D37064">
        <w:rPr>
          <w:rFonts w:ascii="Times New Roman" w:eastAsia="PMingLiU" w:hAnsi="Times New Roman" w:cs="Times New Roman"/>
          <w:kern w:val="0"/>
          <w:sz w:val="22"/>
        </w:rPr>
        <w:t xml:space="preserve"> in outpatients with </w:t>
      </w:r>
      <w:r w:rsidR="004430E2" w:rsidRPr="00D37064">
        <w:rPr>
          <w:rFonts w:ascii="Times New Roman" w:eastAsia="PMingLiU" w:hAnsi="Times New Roman" w:cs="Times New Roman"/>
          <w:bCs/>
          <w:kern w:val="0"/>
        </w:rPr>
        <w:t xml:space="preserve">initial eGFR between </w:t>
      </w:r>
    </w:p>
    <w:p w14:paraId="0A9B7F78" w14:textId="3D38BB34" w:rsidR="0014332E" w:rsidRPr="00D37064" w:rsidRDefault="004430E2" w:rsidP="004430E2">
      <w:pPr>
        <w:rPr>
          <w:rFonts w:ascii="Times New Roman" w:hAnsi="Times New Roman" w:cs="Times New Roman"/>
        </w:rPr>
      </w:pPr>
      <w:r w:rsidRPr="00D37064">
        <w:rPr>
          <w:rFonts w:ascii="Times New Roman" w:eastAsia="PMingLiU" w:hAnsi="Times New Roman" w:cs="Times New Roman"/>
          <w:bCs/>
          <w:kern w:val="0"/>
        </w:rPr>
        <w:t>30</w:t>
      </w:r>
      <w:r w:rsidRPr="00D37064">
        <w:rPr>
          <w:rFonts w:ascii="Times New Roman" w:hAnsi="Times New Roman" w:cs="Times New Roman"/>
        </w:rPr>
        <w:t>–</w:t>
      </w:r>
      <w:r w:rsidRPr="00D37064">
        <w:rPr>
          <w:rFonts w:ascii="Times New Roman" w:eastAsia="PMingLiU" w:hAnsi="Times New Roman" w:cs="Times New Roman"/>
          <w:bCs/>
          <w:kern w:val="0"/>
        </w:rPr>
        <w:t>59</w:t>
      </w:r>
      <w:r w:rsidR="0014332E" w:rsidRPr="00D37064">
        <w:rPr>
          <w:rFonts w:ascii="Times New Roman" w:eastAsia="PMingLiU" w:hAnsi="Times New Roman" w:cs="Times New Roman"/>
          <w:kern w:val="0"/>
        </w:rPr>
        <w:t>, stratifi</w:t>
      </w:r>
      <w:r w:rsidR="0014332E" w:rsidRPr="00D37064">
        <w:rPr>
          <w:rFonts w:ascii="Times New Roman" w:eastAsia="PMingLiU" w:hAnsi="Times New Roman" w:cs="Times New Roman"/>
          <w:kern w:val="0"/>
          <w:sz w:val="22"/>
        </w:rPr>
        <w:t>ed by follow-up.</w:t>
      </w:r>
    </w:p>
    <w:tbl>
      <w:tblPr>
        <w:tblW w:w="1157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80"/>
        <w:gridCol w:w="76"/>
        <w:gridCol w:w="3280"/>
        <w:gridCol w:w="2459"/>
        <w:gridCol w:w="2280"/>
        <w:gridCol w:w="1001"/>
      </w:tblGrid>
      <w:tr w:rsidR="00D37064" w:rsidRPr="00D37064" w14:paraId="122DF624" w14:textId="77777777" w:rsidTr="004430E2">
        <w:trPr>
          <w:trHeight w:val="326"/>
        </w:trPr>
        <w:tc>
          <w:tcPr>
            <w:tcW w:w="25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75CC3B" w14:textId="77777777" w:rsidR="0014332E" w:rsidRPr="00D37064" w:rsidRDefault="0014332E" w:rsidP="0014332E">
            <w:pPr>
              <w:widowControl/>
              <w:rPr>
                <w:rFonts w:ascii="Times New Roman" w:eastAsia="PMingLiU" w:hAnsi="Times New Roman" w:cs="Times New Roman"/>
                <w:b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b/>
                <w:kern w:val="0"/>
              </w:rPr>
              <w:t xml:space="preserve">　</w:t>
            </w:r>
          </w:p>
        </w:tc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1E2F2" w14:textId="2865682A" w:rsidR="00495CEF" w:rsidRPr="00D37064" w:rsidRDefault="00B154D7" w:rsidP="00495CEF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37064">
              <w:rPr>
                <w:rFonts w:ascii="Times New Roman" w:eastAsia="PMingLiU" w:hAnsi="Times New Roman" w:cs="Times New Roman" w:hint="eastAsia"/>
                <w:kern w:val="0"/>
                <w:lang w:eastAsia="zh-TW"/>
              </w:rPr>
              <w:t>A</w:t>
            </w:r>
            <w:r w:rsidRPr="00D37064">
              <w:rPr>
                <w:rFonts w:ascii="Times New Roman" w:eastAsia="PMingLiU" w:hAnsi="Times New Roman" w:cs="Times New Roman"/>
                <w:kern w:val="0"/>
                <w:lang w:eastAsia="zh-TW"/>
              </w:rPr>
              <w:t>dministration of</w:t>
            </w:r>
          </w:p>
          <w:p w14:paraId="6428984C" w14:textId="1E2C6683" w:rsidR="0014332E" w:rsidRPr="00D37064" w:rsidRDefault="00B154D7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lang w:eastAsia="zh-TW"/>
              </w:rPr>
            </w:pPr>
            <w:r w:rsidRPr="00D37064">
              <w:rPr>
                <w:rFonts w:ascii="Times New Roman" w:hAnsi="Times New Roman" w:cs="Times New Roman"/>
              </w:rPr>
              <w:t>iodine-containing contrast media</w:t>
            </w:r>
          </w:p>
        </w:tc>
        <w:tc>
          <w:tcPr>
            <w:tcW w:w="5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7838A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bCs/>
                <w:kern w:val="0"/>
              </w:rPr>
              <w:t xml:space="preserve">eGFR declined to below 30 </w:t>
            </w:r>
          </w:p>
        </w:tc>
      </w:tr>
      <w:tr w:rsidR="00D37064" w:rsidRPr="00D37064" w14:paraId="67AE4A61" w14:textId="77777777" w:rsidTr="004430E2">
        <w:trPr>
          <w:trHeight w:val="338"/>
        </w:trPr>
        <w:tc>
          <w:tcPr>
            <w:tcW w:w="25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486E9D" w14:textId="77777777" w:rsidR="0014332E" w:rsidRPr="00D37064" w:rsidRDefault="0014332E" w:rsidP="0014332E">
            <w:pPr>
              <w:widowControl/>
              <w:rPr>
                <w:rFonts w:ascii="Times New Roman" w:eastAsia="PMingLiU" w:hAnsi="Times New Roman" w:cs="Times New Roman"/>
                <w:b/>
                <w:kern w:val="0"/>
              </w:rPr>
            </w:pPr>
          </w:p>
        </w:tc>
        <w:tc>
          <w:tcPr>
            <w:tcW w:w="3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844F7" w14:textId="77777777" w:rsidR="0014332E" w:rsidRPr="00D37064" w:rsidRDefault="0014332E" w:rsidP="0014332E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A9FF4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bCs/>
                <w:kern w:val="0"/>
              </w:rPr>
              <w:t>Count / N (percentage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746E2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bCs/>
                <w:kern w:val="0"/>
              </w:rPr>
              <w:t>Odds ratio (95% CI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70D84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bCs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bCs/>
                <w:kern w:val="0"/>
              </w:rPr>
              <w:t>P-value</w:t>
            </w:r>
          </w:p>
        </w:tc>
      </w:tr>
      <w:tr w:rsidR="00D37064" w:rsidRPr="00D37064" w14:paraId="5B5956E6" w14:textId="77777777" w:rsidTr="004430E2">
        <w:trPr>
          <w:trHeight w:val="439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686BBE" w14:textId="3C3A293B" w:rsidR="0014332E" w:rsidRPr="00D37064" w:rsidRDefault="0014332E" w:rsidP="004430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 xml:space="preserve">Outpatients with 6-month follow-up (N = </w:t>
            </w:r>
            <w:r w:rsidR="004430E2" w:rsidRPr="00D37064">
              <w:rPr>
                <w:rFonts w:ascii="Times New Roman" w:eastAsia="PMingLiU" w:hAnsi="Times New Roman" w:cs="Times New Roman"/>
                <w:kern w:val="0"/>
              </w:rPr>
              <w:t>5,686</w:t>
            </w:r>
            <w:r w:rsidRPr="00D37064">
              <w:rPr>
                <w:rFonts w:ascii="Times New Roman" w:eastAsia="PMingLiU" w:hAnsi="Times New Roman" w:cs="Times New Roman"/>
                <w:kern w:val="0"/>
              </w:rPr>
              <w:t>)</w:t>
            </w:r>
          </w:p>
        </w:tc>
        <w:tc>
          <w:tcPr>
            <w:tcW w:w="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FA1F34" w14:textId="35244304" w:rsidR="0014332E" w:rsidRPr="00D37064" w:rsidRDefault="0014332E" w:rsidP="00407686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kern w:val="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FD29" w14:textId="28D5C0B9" w:rsidR="0014332E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DD9F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37/1062 (3.48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DA6E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1.03 (0.71, 1.48)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55743F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0.886</w:t>
            </w:r>
          </w:p>
        </w:tc>
      </w:tr>
      <w:tr w:rsidR="00D37064" w:rsidRPr="00D37064" w14:paraId="5AF8DB1E" w14:textId="77777777" w:rsidTr="004430E2">
        <w:trPr>
          <w:trHeight w:val="326"/>
        </w:trPr>
        <w:tc>
          <w:tcPr>
            <w:tcW w:w="2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7905F" w14:textId="77777777" w:rsidR="0014332E" w:rsidRPr="00D37064" w:rsidRDefault="0014332E" w:rsidP="0040768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1A45AE" w14:textId="77777777" w:rsidR="0014332E" w:rsidRPr="00D37064" w:rsidRDefault="0014332E" w:rsidP="0040768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14C0" w14:textId="4E1D72BA" w:rsidR="0014332E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No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90336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157/4624 (3.40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CF2F4" w14:textId="77777777" w:rsidR="0014332E" w:rsidRPr="00D37064" w:rsidRDefault="0014332E" w:rsidP="0014332E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reference group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61474B" w14:textId="77777777" w:rsidR="0014332E" w:rsidRPr="00D37064" w:rsidRDefault="0014332E" w:rsidP="0014332E">
            <w:pPr>
              <w:widowControl/>
              <w:rPr>
                <w:rFonts w:ascii="Times New Roman" w:eastAsia="PMingLiU" w:hAnsi="Times New Roman" w:cs="Times New Roman"/>
                <w:kern w:val="0"/>
              </w:rPr>
            </w:pPr>
          </w:p>
        </w:tc>
      </w:tr>
      <w:tr w:rsidR="00D37064" w:rsidRPr="00D37064" w14:paraId="786CD289" w14:textId="77777777" w:rsidTr="004430E2">
        <w:trPr>
          <w:trHeight w:val="439"/>
        </w:trPr>
        <w:tc>
          <w:tcPr>
            <w:tcW w:w="24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4277BC" w14:textId="485473BB" w:rsidR="00495CEF" w:rsidRPr="00D37064" w:rsidRDefault="00495CEF" w:rsidP="004430E2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 xml:space="preserve">Outpatients with 1-year follow-up (N = </w:t>
            </w:r>
            <w:r w:rsidR="004430E2" w:rsidRPr="00D37064">
              <w:rPr>
                <w:rFonts w:ascii="Times New Roman" w:eastAsia="PMingLiU" w:hAnsi="Times New Roman" w:cs="Times New Roman"/>
                <w:kern w:val="0"/>
              </w:rPr>
              <w:t>4,954</w:t>
            </w:r>
            <w:r w:rsidRPr="00D37064">
              <w:rPr>
                <w:rFonts w:ascii="Times New Roman" w:eastAsia="PMingLiU" w:hAnsi="Times New Roman" w:cs="Times New Roman"/>
                <w:kern w:val="0"/>
              </w:rPr>
              <w:t>)</w:t>
            </w:r>
          </w:p>
        </w:tc>
        <w:tc>
          <w:tcPr>
            <w:tcW w:w="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F85EF5" w14:textId="67B20B4C" w:rsidR="00495CEF" w:rsidRPr="00D37064" w:rsidRDefault="00495CEF" w:rsidP="0040768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B9FD" w14:textId="3061DD4B" w:rsidR="00495CEF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08B5" w14:textId="77777777" w:rsidR="00495CEF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39/962 (4.05%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DF3E1" w14:textId="77777777" w:rsidR="00495CEF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0.75 (0.53, 1.06)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71B655" w14:textId="77777777" w:rsidR="00495CEF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</w:rPr>
              <w:t>0.100</w:t>
            </w:r>
          </w:p>
        </w:tc>
      </w:tr>
      <w:tr w:rsidR="00495CEF" w:rsidRPr="00D37064" w14:paraId="0B39DF79" w14:textId="77777777" w:rsidTr="004430E2">
        <w:trPr>
          <w:trHeight w:val="326"/>
        </w:trPr>
        <w:tc>
          <w:tcPr>
            <w:tcW w:w="24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5D51F" w14:textId="77777777" w:rsidR="00495CEF" w:rsidRPr="00D37064" w:rsidRDefault="00495CEF" w:rsidP="00495CEF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DC9C7" w14:textId="77777777" w:rsidR="00495CEF" w:rsidRPr="00D37064" w:rsidRDefault="00495CEF" w:rsidP="00407686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7DA9" w14:textId="23E88D5B" w:rsidR="00495CEF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Cs w:val="24"/>
              </w:rPr>
              <w:t>No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B86DE" w14:textId="77777777" w:rsidR="00495CEF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2"/>
              </w:rPr>
              <w:t>214/3992 (5.36%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1ABF8" w14:textId="77777777" w:rsidR="00495CEF" w:rsidRPr="00D37064" w:rsidRDefault="00495CEF" w:rsidP="00495CE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2"/>
              </w:rPr>
            </w:pPr>
            <w:r w:rsidRPr="00D37064">
              <w:rPr>
                <w:rFonts w:ascii="Times New Roman" w:eastAsia="PMingLiU" w:hAnsi="Times New Roman" w:cs="Times New Roman"/>
                <w:kern w:val="0"/>
                <w:sz w:val="22"/>
              </w:rPr>
              <w:t>reference group</w:t>
            </w:r>
            <w:bookmarkStart w:id="0" w:name="_GoBack"/>
            <w:bookmarkEnd w:id="0"/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F2136" w14:textId="77777777" w:rsidR="00495CEF" w:rsidRPr="00D37064" w:rsidRDefault="00495CEF" w:rsidP="00495CEF">
            <w:pPr>
              <w:widowControl/>
              <w:rPr>
                <w:rFonts w:ascii="Times New Roman" w:eastAsia="PMingLiU" w:hAnsi="Times New Roman" w:cs="Times New Roman"/>
                <w:kern w:val="0"/>
                <w:sz w:val="22"/>
              </w:rPr>
            </w:pPr>
          </w:p>
        </w:tc>
      </w:tr>
    </w:tbl>
    <w:p w14:paraId="056FCAC9" w14:textId="6AE8AF3D" w:rsidR="0014332E" w:rsidRPr="00D37064" w:rsidRDefault="0014332E" w:rsidP="0014332E">
      <w:pPr>
        <w:rPr>
          <w:rFonts w:ascii="Times New Roman" w:hAnsi="Times New Roman" w:cs="Times New Roman"/>
        </w:rPr>
      </w:pPr>
    </w:p>
    <w:p w14:paraId="2CC32E81" w14:textId="77777777" w:rsidR="0014332E" w:rsidRPr="00D37064" w:rsidRDefault="0014332E" w:rsidP="0014332E">
      <w:pPr>
        <w:rPr>
          <w:rFonts w:ascii="Times New Roman" w:hAnsi="Times New Roman" w:cs="Times New Roman"/>
          <w:b/>
          <w:bCs/>
        </w:rPr>
      </w:pPr>
    </w:p>
    <w:p w14:paraId="285BA7E8" w14:textId="17C0B584" w:rsidR="001F3753" w:rsidRPr="00D37064" w:rsidRDefault="001F3753"/>
    <w:sectPr w:rsidR="001F3753" w:rsidRPr="00D37064" w:rsidSect="0014332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AD81E" w14:textId="77777777" w:rsidR="003C46DB" w:rsidRDefault="003C46DB">
      <w:r>
        <w:separator/>
      </w:r>
    </w:p>
  </w:endnote>
  <w:endnote w:type="continuationSeparator" w:id="0">
    <w:p w14:paraId="71CCB32F" w14:textId="77777777" w:rsidR="003C46DB" w:rsidRDefault="003C4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5095603"/>
      <w:docPartObj>
        <w:docPartGallery w:val="Page Numbers (Bottom of Page)"/>
        <w:docPartUnique/>
      </w:docPartObj>
    </w:sdtPr>
    <w:sdtEndPr/>
    <w:sdtContent>
      <w:p w14:paraId="2A2EFC74" w14:textId="77777777" w:rsidR="002746C5" w:rsidRDefault="002746C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7064" w:rsidRPr="00D37064">
          <w:rPr>
            <w:noProof/>
            <w:lang w:val="ja-JP"/>
          </w:rPr>
          <w:t>5</w:t>
        </w:r>
        <w:r>
          <w:fldChar w:fldCharType="end"/>
        </w:r>
      </w:p>
    </w:sdtContent>
  </w:sdt>
  <w:p w14:paraId="6797C056" w14:textId="77777777" w:rsidR="002746C5" w:rsidRDefault="002746C5">
    <w:pPr>
      <w:pStyle w:val="Footer"/>
    </w:pPr>
  </w:p>
  <w:p w14:paraId="43BA870C" w14:textId="77777777" w:rsidR="002746C5" w:rsidRDefault="002746C5"/>
  <w:p w14:paraId="65DBAF19" w14:textId="77777777" w:rsidR="002746C5" w:rsidRDefault="002746C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F027C8" w14:textId="77777777" w:rsidR="003C46DB" w:rsidRDefault="003C46DB">
      <w:r>
        <w:separator/>
      </w:r>
    </w:p>
  </w:footnote>
  <w:footnote w:type="continuationSeparator" w:id="0">
    <w:p w14:paraId="245AD06E" w14:textId="77777777" w:rsidR="003C46DB" w:rsidRDefault="003C4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1AA"/>
    <w:rsid w:val="000947DE"/>
    <w:rsid w:val="001211AA"/>
    <w:rsid w:val="0014332E"/>
    <w:rsid w:val="001F3753"/>
    <w:rsid w:val="002746C5"/>
    <w:rsid w:val="002C0CB5"/>
    <w:rsid w:val="002F2D83"/>
    <w:rsid w:val="003C46DB"/>
    <w:rsid w:val="00407686"/>
    <w:rsid w:val="004430E2"/>
    <w:rsid w:val="00495CEF"/>
    <w:rsid w:val="00633F55"/>
    <w:rsid w:val="00786C3B"/>
    <w:rsid w:val="007F22A3"/>
    <w:rsid w:val="00A140FE"/>
    <w:rsid w:val="00B154D7"/>
    <w:rsid w:val="00B2719C"/>
    <w:rsid w:val="00D37064"/>
    <w:rsid w:val="00D47F17"/>
    <w:rsid w:val="00F72C44"/>
    <w:rsid w:val="00F80012"/>
    <w:rsid w:val="00FC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B43F0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1AA"/>
    <w:pPr>
      <w:widowControl w:val="0"/>
      <w:jc w:val="both"/>
    </w:pPr>
    <w:rPr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211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11AA"/>
    <w:rPr>
      <w:sz w:val="21"/>
      <w:szCs w:val="21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2719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719C"/>
    <w:rPr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5</Words>
  <Characters>5962</Characters>
  <Application>Microsoft Office Word</Application>
  <DocSecurity>0</DocSecurity>
  <Lines>49</Lines>
  <Paragraphs>13</Paragraphs>
  <ScaleCrop>false</ScaleCrop>
  <Company/>
  <LinksUpToDate>false</LinksUpToDate>
  <CharactersWithSpaces>6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27T07:06:00Z</dcterms:created>
  <dcterms:modified xsi:type="dcterms:W3CDTF">2023-04-03T07:02:00Z</dcterms:modified>
</cp:coreProperties>
</file>